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1EA8D5" w14:textId="77777777" w:rsidR="002B0486" w:rsidRPr="00DE1120" w:rsidRDefault="002B0486" w:rsidP="002B0486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57D2D78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</w:t>
      </w:r>
      <w:r w:rsidRPr="57D2D78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1. Model selection results for factors that explain variation in hourly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provisioning</w:t>
      </w:r>
      <w:r w:rsidRPr="57D2D78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rat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by </w:t>
      </w:r>
      <w:r w:rsidRPr="57D2D78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adult male tree swallows.</w:t>
      </w:r>
      <w:r w:rsidRPr="009A51E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Of the 16 models run, t</w:t>
      </w:r>
      <w:r w:rsidRPr="009A51E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here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were three </w:t>
      </w:r>
      <w:r w:rsidRPr="009A51E0">
        <w:rPr>
          <w:rFonts w:ascii="Times New Roman" w:eastAsia="Times New Roman" w:hAnsi="Times New Roman" w:cs="Times New Roman"/>
          <w:sz w:val="24"/>
          <w:szCs w:val="24"/>
          <w:lang w:val="en-US"/>
        </w:rPr>
        <w:t>model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s</w:t>
      </w:r>
      <w:r w:rsidRPr="009A51E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with strong support (&lt;2 ΔAIC</w:t>
      </w:r>
      <w:r w:rsidRPr="009A51E0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C</w:t>
      </w:r>
      <w:r w:rsidRPr="009A51E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).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Models were run with a random effect for individual bird identity </w:t>
      </w:r>
      <w:r w:rsidRPr="00F957AA">
        <w:rPr>
          <w:rFonts w:ascii="Times New Roman" w:eastAsia="Times New Roman" w:hAnsi="Times New Roman" w:cs="Times New Roman"/>
          <w:sz w:val="24"/>
          <w:szCs w:val="24"/>
          <w:lang w:val="en-US"/>
        </w:rPr>
        <w:t>(Trimmed: n=13, Control: n=18)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tbl>
      <w:tblPr>
        <w:tblpPr w:leftFromText="180" w:rightFromText="180" w:topFromText="180" w:bottomFromText="180" w:vertAnchor="text" w:horzAnchor="margin" w:tblpX="-1136" w:tblpY="66"/>
        <w:tblW w:w="1176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255"/>
        <w:gridCol w:w="811"/>
        <w:gridCol w:w="1032"/>
        <w:gridCol w:w="1275"/>
        <w:gridCol w:w="851"/>
        <w:gridCol w:w="283"/>
        <w:gridCol w:w="1134"/>
        <w:gridCol w:w="1134"/>
        <w:gridCol w:w="993"/>
      </w:tblGrid>
      <w:tr w:rsidR="002B0486" w14:paraId="788050DB" w14:textId="77777777" w:rsidTr="007C3E64">
        <w:trPr>
          <w:trHeight w:val="465"/>
        </w:trPr>
        <w:tc>
          <w:tcPr>
            <w:tcW w:w="4255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bottom w:w="0" w:type="dxa"/>
            </w:tcMar>
          </w:tcPr>
          <w:p w14:paraId="513FC5B9" w14:textId="77777777" w:rsidR="002B0486" w:rsidRPr="005473E7" w:rsidRDefault="002B0486" w:rsidP="007C3E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73E7">
              <w:rPr>
                <w:rFonts w:ascii="Times New Roman" w:hAnsi="Times New Roman" w:cs="Times New Roman"/>
                <w:b/>
                <w:sz w:val="24"/>
                <w:szCs w:val="24"/>
              </w:rPr>
              <w:t>Models</w:t>
            </w:r>
          </w:p>
        </w:tc>
        <w:tc>
          <w:tcPr>
            <w:tcW w:w="811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913BF3" w14:textId="77777777" w:rsidR="002B0486" w:rsidRPr="005473E7" w:rsidRDefault="002B0486" w:rsidP="007C3E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73E7">
              <w:rPr>
                <w:rFonts w:ascii="Times New Roman" w:hAnsi="Times New Roman" w:cs="Times New Roman"/>
                <w:b/>
                <w:sz w:val="24"/>
                <w:szCs w:val="24"/>
              </w:rPr>
              <w:t>K</w:t>
            </w:r>
          </w:p>
        </w:tc>
        <w:tc>
          <w:tcPr>
            <w:tcW w:w="1032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B5A8C6" w14:textId="77777777" w:rsidR="002B0486" w:rsidRPr="005473E7" w:rsidRDefault="002B0486" w:rsidP="007C3E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after="100" w:line="480" w:lineRule="auto"/>
              <w:ind w:right="1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473E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ICc</w:t>
            </w:r>
            <w:proofErr w:type="spellEnd"/>
          </w:p>
        </w:tc>
        <w:tc>
          <w:tcPr>
            <w:tcW w:w="1275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</w:tcPr>
          <w:p w14:paraId="4018A96B" w14:textId="77777777" w:rsidR="002B0486" w:rsidRPr="005473E7" w:rsidRDefault="002B0486" w:rsidP="007C3E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473E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ΔAICc</w:t>
            </w:r>
            <w:proofErr w:type="spellEnd"/>
          </w:p>
        </w:tc>
        <w:tc>
          <w:tcPr>
            <w:tcW w:w="851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</w:tcPr>
          <w:p w14:paraId="0D284085" w14:textId="77777777" w:rsidR="002B0486" w:rsidRPr="005473E7" w:rsidRDefault="002B0486" w:rsidP="007C3E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73E7">
              <w:rPr>
                <w:rFonts w:ascii="Times New Roman" w:hAnsi="Times New Roman" w:cs="Times New Roman"/>
                <w:b/>
                <w:sz w:val="24"/>
                <w:szCs w:val="24"/>
              </w:rPr>
              <w:t>Wi</w:t>
            </w:r>
          </w:p>
        </w:tc>
        <w:tc>
          <w:tcPr>
            <w:tcW w:w="1417" w:type="dxa"/>
            <w:gridSpan w:val="2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</w:tcPr>
          <w:p w14:paraId="5C3FEF34" w14:textId="77777777" w:rsidR="002B0486" w:rsidRPr="005473E7" w:rsidRDefault="002B0486" w:rsidP="007C3E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73E7">
              <w:rPr>
                <w:rFonts w:ascii="Times New Roman" w:hAnsi="Times New Roman" w:cs="Times New Roman"/>
                <w:b/>
                <w:sz w:val="24"/>
                <w:szCs w:val="24"/>
              </w:rPr>
              <w:t>Acc Wi</w:t>
            </w:r>
          </w:p>
        </w:tc>
        <w:tc>
          <w:tcPr>
            <w:tcW w:w="1134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</w:tcPr>
          <w:p w14:paraId="1BC88345" w14:textId="77777777" w:rsidR="002B0486" w:rsidRPr="005473E7" w:rsidRDefault="002B0486" w:rsidP="007C3E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73E7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Pr="005473E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</w:p>
        </w:tc>
        <w:tc>
          <w:tcPr>
            <w:tcW w:w="993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60BEB0" w14:textId="77777777" w:rsidR="002B0486" w:rsidRPr="005473E7" w:rsidRDefault="002B0486" w:rsidP="007C3E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73E7">
              <w:rPr>
                <w:rFonts w:ascii="Times New Roman" w:hAnsi="Times New Roman" w:cs="Times New Roman"/>
                <w:b/>
                <w:sz w:val="24"/>
                <w:szCs w:val="24"/>
              </w:rPr>
              <w:t>ER</w:t>
            </w:r>
          </w:p>
        </w:tc>
      </w:tr>
      <w:tr w:rsidR="002B0486" w14:paraId="4DF5EF12" w14:textId="77777777" w:rsidTr="007C3E64">
        <w:trPr>
          <w:trHeight w:val="928"/>
        </w:trPr>
        <w:tc>
          <w:tcPr>
            <w:tcW w:w="4255" w:type="dxa"/>
            <w:tcBorders>
              <w:top w:val="single" w:sz="12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bottom w:w="0" w:type="dxa"/>
            </w:tcMar>
          </w:tcPr>
          <w:p w14:paraId="6DAAE98D" w14:textId="77777777" w:rsidR="002B0486" w:rsidRPr="005C3460" w:rsidRDefault="002B0486" w:rsidP="007C3E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5BF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</w:rPr>
              <w:t>Model 1:</w:t>
            </w: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 </w:t>
            </w:r>
            <w:r w:rsidRPr="005C3460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 T</w:t>
            </w:r>
            <w:r w:rsidRPr="005C346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a</w:t>
            </w:r>
            <w:r w:rsidRPr="005C346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Brood Size + Provisioning Day + Relative Humidity + Wind Speed +</w:t>
            </w:r>
            <w:r w:rsidRPr="005C346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Manipulation +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em</w:t>
            </w:r>
            <w:r w:rsidRPr="005C346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al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ovisioning</w:t>
            </w:r>
            <w:r w:rsidRPr="005C346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Rate</w:t>
            </w:r>
          </w:p>
        </w:tc>
        <w:tc>
          <w:tcPr>
            <w:tcW w:w="811" w:type="dxa"/>
            <w:tcBorders>
              <w:top w:val="single" w:sz="12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CEBA23" w14:textId="77777777" w:rsidR="002B0486" w:rsidRPr="001F53A7" w:rsidRDefault="002B0486" w:rsidP="007C3E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32" w:type="dxa"/>
            <w:tcBorders>
              <w:top w:val="single" w:sz="12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C7AA8E" w14:textId="77777777" w:rsidR="002B0486" w:rsidRPr="001F53A7" w:rsidRDefault="002B0486" w:rsidP="007C3E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after="100" w:line="480" w:lineRule="auto"/>
              <w:ind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544D">
              <w:rPr>
                <w:rFonts w:ascii="Times New Roman" w:eastAsia="Times New Roman" w:hAnsi="Times New Roman" w:cs="Times New Roman"/>
                <w:sz w:val="24"/>
                <w:szCs w:val="24"/>
              </w:rPr>
              <w:t>8487.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5" w:type="dxa"/>
            <w:tcBorders>
              <w:top w:val="single" w:sz="12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</w:tcPr>
          <w:p w14:paraId="77E6DB41" w14:textId="77777777" w:rsidR="002B0486" w:rsidRPr="001F53A7" w:rsidRDefault="002B0486" w:rsidP="007C3E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F53A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34" w:type="dxa"/>
            <w:gridSpan w:val="2"/>
            <w:tcBorders>
              <w:top w:val="single" w:sz="12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</w:tcPr>
          <w:p w14:paraId="6E764C5D" w14:textId="77777777" w:rsidR="002B0486" w:rsidRDefault="002B0486" w:rsidP="007C3E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  <w:p w14:paraId="4B5C8073" w14:textId="77777777" w:rsidR="002B0486" w:rsidRPr="001F53A7" w:rsidRDefault="002B0486" w:rsidP="007C3E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</w:tcPr>
          <w:p w14:paraId="36B88E93" w14:textId="77777777" w:rsidR="002B0486" w:rsidRDefault="002B0486" w:rsidP="007C3E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  <w:p w14:paraId="61426C3A" w14:textId="77777777" w:rsidR="002B0486" w:rsidRPr="001F53A7" w:rsidRDefault="002B0486" w:rsidP="007C3E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</w:tcPr>
          <w:p w14:paraId="4C3ECA35" w14:textId="77777777" w:rsidR="002B0486" w:rsidRDefault="002B0486" w:rsidP="007C3E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36B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8</w:t>
            </w:r>
          </w:p>
          <w:p w14:paraId="1FE024A1" w14:textId="77777777" w:rsidR="002B0486" w:rsidRPr="001F53A7" w:rsidRDefault="002B0486" w:rsidP="007C3E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12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E9F200" w14:textId="77777777" w:rsidR="002B0486" w:rsidRPr="001F53A7" w:rsidRDefault="002B0486" w:rsidP="007C3E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F53A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2B0486" w14:paraId="4C64BF30" w14:textId="77777777" w:rsidTr="007C3E64">
        <w:trPr>
          <w:trHeight w:val="525"/>
        </w:trPr>
        <w:tc>
          <w:tcPr>
            <w:tcW w:w="4255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bottom w:w="0" w:type="dxa"/>
            </w:tcMar>
          </w:tcPr>
          <w:p w14:paraId="6EE17627" w14:textId="77777777" w:rsidR="002B0486" w:rsidRPr="005C3460" w:rsidRDefault="002B0486" w:rsidP="007C3E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8655BF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</w:rPr>
              <w:t>Model 2:</w:t>
            </w: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 </w:t>
            </w:r>
            <w:r w:rsidRPr="005C3460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T</w:t>
            </w:r>
            <w:r w:rsidRPr="005C346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a</w:t>
            </w:r>
            <w:r w:rsidRPr="005C346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Fem</w:t>
            </w:r>
            <w:r w:rsidRPr="005C346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al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ovisioning</w:t>
            </w:r>
            <w:r w:rsidRPr="005C346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Rate</w:t>
            </w:r>
          </w:p>
        </w:tc>
        <w:tc>
          <w:tcPr>
            <w:tcW w:w="811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7EB698" w14:textId="77777777" w:rsidR="002B0486" w:rsidRPr="001F53A7" w:rsidRDefault="002B0486" w:rsidP="007C3E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32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2FCBF2" w14:textId="77777777" w:rsidR="002B0486" w:rsidRDefault="002B0486" w:rsidP="007C3E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after="100" w:line="480" w:lineRule="auto"/>
              <w:ind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544D">
              <w:rPr>
                <w:rFonts w:ascii="Times New Roman" w:eastAsia="Times New Roman" w:hAnsi="Times New Roman" w:cs="Times New Roman"/>
                <w:sz w:val="24"/>
                <w:szCs w:val="24"/>
              </w:rPr>
              <w:t>8497.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  <w:p w14:paraId="26AFDDE1" w14:textId="77777777" w:rsidR="002B0486" w:rsidRPr="001F53A7" w:rsidRDefault="002B0486" w:rsidP="007C3E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</w:tcPr>
          <w:p w14:paraId="43DFC7D8" w14:textId="77777777" w:rsidR="002B0486" w:rsidRDefault="002B0486" w:rsidP="007C3E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  <w:p w14:paraId="7B0291C4" w14:textId="77777777" w:rsidR="002B0486" w:rsidRPr="001F53A7" w:rsidRDefault="002B0486" w:rsidP="007C3E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after="100" w:line="480" w:lineRule="auto"/>
              <w:ind w:right="1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</w:tcPr>
          <w:p w14:paraId="2C9F066A" w14:textId="77777777" w:rsidR="002B0486" w:rsidRDefault="002B0486" w:rsidP="007C3E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  <w:p w14:paraId="6BC5CDDF" w14:textId="77777777" w:rsidR="002B0486" w:rsidRPr="001F53A7" w:rsidRDefault="002B0486" w:rsidP="007C3E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</w:tcPr>
          <w:p w14:paraId="1E77DB26" w14:textId="77777777" w:rsidR="002B0486" w:rsidRDefault="002B0486" w:rsidP="007C3E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  <w:p w14:paraId="771F1373" w14:textId="77777777" w:rsidR="002B0486" w:rsidRPr="001F53A7" w:rsidRDefault="002B0486" w:rsidP="007C3E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after="100" w:line="480" w:lineRule="auto"/>
              <w:ind w:right="1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</w:tcPr>
          <w:p w14:paraId="7E3A0A06" w14:textId="77777777" w:rsidR="002B0486" w:rsidRDefault="002B0486" w:rsidP="007C3E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2</w:t>
            </w:r>
          </w:p>
          <w:p w14:paraId="139F9413" w14:textId="77777777" w:rsidR="002B0486" w:rsidRPr="001F53A7" w:rsidRDefault="002B0486" w:rsidP="007C3E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00552C" w14:textId="77777777" w:rsidR="002B0486" w:rsidRDefault="002B0486" w:rsidP="007C3E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  <w:p w14:paraId="63D062A2" w14:textId="77777777" w:rsidR="002B0486" w:rsidRPr="001F53A7" w:rsidRDefault="002B0486" w:rsidP="007C3E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after="100" w:line="480" w:lineRule="auto"/>
              <w:ind w:right="1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B0486" w14:paraId="44A9E8E6" w14:textId="77777777" w:rsidTr="007C3E64">
        <w:trPr>
          <w:trHeight w:val="525"/>
        </w:trPr>
        <w:tc>
          <w:tcPr>
            <w:tcW w:w="4255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bottom w:w="0" w:type="dxa"/>
            </w:tcMar>
          </w:tcPr>
          <w:p w14:paraId="50076236" w14:textId="77777777" w:rsidR="002B0486" w:rsidRDefault="002B0486" w:rsidP="007C3E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112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del 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: </w:t>
            </w:r>
            <w:r w:rsidRPr="005C3460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 T</w:t>
            </w:r>
            <w:r w:rsidRPr="005C346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</w:t>
            </w:r>
            <w:r w:rsidRPr="005C346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Manipulat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+ Brood Size + Provisioning Day + Fem</w:t>
            </w:r>
            <w:r w:rsidRPr="005C346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al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ovisioning</w:t>
            </w:r>
            <w:r w:rsidRPr="005C346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Rate</w:t>
            </w:r>
          </w:p>
        </w:tc>
        <w:tc>
          <w:tcPr>
            <w:tcW w:w="811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4FA049" w14:textId="77777777" w:rsidR="002B0486" w:rsidRDefault="002B0486" w:rsidP="007C3E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32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C4F538" w14:textId="77777777" w:rsidR="002B0486" w:rsidRPr="00DD5596" w:rsidRDefault="002B0486" w:rsidP="007C3E64">
            <w:pPr>
              <w:spacing w:before="100" w:after="100" w:line="480" w:lineRule="auto"/>
              <w:ind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5596">
              <w:rPr>
                <w:rFonts w:ascii="Times New Roman" w:eastAsia="Times New Roman" w:hAnsi="Times New Roman" w:cs="Times New Roman"/>
                <w:sz w:val="24"/>
                <w:szCs w:val="24"/>
              </w:rPr>
              <w:t>8489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  <w:p w14:paraId="5A006A57" w14:textId="77777777" w:rsidR="002B0486" w:rsidRDefault="002B0486" w:rsidP="007C3E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after="100" w:line="480" w:lineRule="auto"/>
              <w:ind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</w:tcPr>
          <w:p w14:paraId="5CFC7554" w14:textId="77777777" w:rsidR="002B0486" w:rsidRDefault="002B0486" w:rsidP="007C3E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4</w:t>
            </w:r>
          </w:p>
          <w:p w14:paraId="5C2DFCAB" w14:textId="77777777" w:rsidR="002B0486" w:rsidRDefault="002B0486" w:rsidP="007C3E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</w:tcPr>
          <w:p w14:paraId="6B430E33" w14:textId="77777777" w:rsidR="002B0486" w:rsidRDefault="002B0486" w:rsidP="007C3E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  <w:p w14:paraId="0684B1D1" w14:textId="77777777" w:rsidR="002B0486" w:rsidRDefault="002B0486" w:rsidP="007C3E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</w:tcPr>
          <w:p w14:paraId="2BA658FF" w14:textId="77777777" w:rsidR="002B0486" w:rsidRDefault="002B0486" w:rsidP="007C3E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  <w:p w14:paraId="27B0FFB6" w14:textId="77777777" w:rsidR="002B0486" w:rsidRDefault="002B0486" w:rsidP="007C3E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</w:tcPr>
          <w:p w14:paraId="4C4EB11F" w14:textId="77777777" w:rsidR="002B0486" w:rsidRDefault="002B0486" w:rsidP="007C3E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8</w:t>
            </w:r>
          </w:p>
          <w:p w14:paraId="01EDE176" w14:textId="77777777" w:rsidR="002B0486" w:rsidRDefault="002B0486" w:rsidP="007C3E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EF0E43" w14:textId="77777777" w:rsidR="002B0486" w:rsidRDefault="002B0486" w:rsidP="007C3E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1</w:t>
            </w:r>
          </w:p>
          <w:p w14:paraId="7702E220" w14:textId="77777777" w:rsidR="002B0486" w:rsidRPr="001F53A7" w:rsidRDefault="002B0486" w:rsidP="007C3E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</w:p>
        </w:tc>
      </w:tr>
      <w:tr w:rsidR="002B0486" w14:paraId="0F3F6F98" w14:textId="77777777" w:rsidTr="007C3E64">
        <w:trPr>
          <w:trHeight w:val="525"/>
        </w:trPr>
        <w:tc>
          <w:tcPr>
            <w:tcW w:w="4255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bottom w:w="0" w:type="dxa"/>
            </w:tcMar>
          </w:tcPr>
          <w:p w14:paraId="4558A263" w14:textId="77777777" w:rsidR="002B0486" w:rsidRPr="005C3460" w:rsidRDefault="002B0486" w:rsidP="007C3E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ll Model</w:t>
            </w:r>
          </w:p>
        </w:tc>
        <w:tc>
          <w:tcPr>
            <w:tcW w:w="811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5A79D7" w14:textId="77777777" w:rsidR="002B0486" w:rsidRPr="001F53A7" w:rsidRDefault="002B0486" w:rsidP="007C3E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32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01310E" w14:textId="77777777" w:rsidR="002B0486" w:rsidRPr="001F53A7" w:rsidRDefault="002B0486" w:rsidP="007C3E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after="100" w:line="480" w:lineRule="auto"/>
              <w:ind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544D">
              <w:rPr>
                <w:rFonts w:ascii="Times New Roman" w:eastAsia="Times New Roman" w:hAnsi="Times New Roman" w:cs="Times New Roman"/>
                <w:sz w:val="24"/>
                <w:szCs w:val="24"/>
              </w:rPr>
              <w:t>9595.10</w:t>
            </w:r>
          </w:p>
        </w:tc>
        <w:tc>
          <w:tcPr>
            <w:tcW w:w="1275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</w:tcPr>
          <w:p w14:paraId="1EC3BAFB" w14:textId="77777777" w:rsidR="002B0486" w:rsidRPr="001F53A7" w:rsidRDefault="002B0486" w:rsidP="007C3E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7.55</w:t>
            </w:r>
          </w:p>
        </w:tc>
        <w:tc>
          <w:tcPr>
            <w:tcW w:w="1134" w:type="dxa"/>
            <w:gridSpan w:val="2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</w:tcPr>
          <w:p w14:paraId="55E9014E" w14:textId="77777777" w:rsidR="002B0486" w:rsidRPr="001F53A7" w:rsidRDefault="002B0486" w:rsidP="007C3E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34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</w:tcPr>
          <w:p w14:paraId="66E3EA2C" w14:textId="77777777" w:rsidR="002B0486" w:rsidRPr="001F53A7" w:rsidRDefault="002B0486" w:rsidP="007C3E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134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</w:tcPr>
          <w:p w14:paraId="509B75D9" w14:textId="77777777" w:rsidR="002B0486" w:rsidRPr="001F53A7" w:rsidRDefault="002B0486" w:rsidP="007C3E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93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04D3D4" w14:textId="77777777" w:rsidR="002B0486" w:rsidRPr="001F53A7" w:rsidRDefault="002B0486" w:rsidP="007C3E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1F53A7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&gt;</w:t>
            </w:r>
            <w:r w:rsidRPr="001F53A7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1F53A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</w:tr>
    </w:tbl>
    <w:p w14:paraId="0FA8CC33" w14:textId="77777777" w:rsidR="002B0486" w:rsidRDefault="002B0486" w:rsidP="002B0486">
      <w:pPr>
        <w:spacing w:line="480" w:lineRule="auto"/>
        <w:jc w:val="both"/>
        <w:rPr>
          <w:sz w:val="24"/>
          <w:szCs w:val="24"/>
          <w:highlight w:val="white"/>
        </w:rPr>
      </w:pPr>
      <w:r w:rsidRPr="57D2D78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Note: </w:t>
      </w:r>
      <w:r w:rsidRPr="57D2D786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The null model was included for reference but did not have strong support (ΔAIC</w:t>
      </w:r>
      <w:r w:rsidRPr="57D2D786">
        <w:rPr>
          <w:rFonts w:ascii="Times New Roman" w:eastAsia="Times New Roman" w:hAnsi="Times New Roman" w:cs="Times New Roman"/>
          <w:sz w:val="24"/>
          <w:szCs w:val="24"/>
          <w:highlight w:val="white"/>
          <w:vertAlign w:val="subscript"/>
          <w:lang w:val="en-US"/>
        </w:rPr>
        <w:t>C</w:t>
      </w:r>
      <w:r w:rsidRPr="57D2D786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 &gt; 2). </w:t>
      </w:r>
      <w:r w:rsidRPr="57D2D786">
        <w:rPr>
          <w:sz w:val="24"/>
          <w:szCs w:val="24"/>
          <w:highlight w:val="white"/>
          <w:lang w:val="en-US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Brood Size = Brood size at hatch; Provisioning Day =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Provisioning day</w:t>
      </w:r>
      <w:proofErr w:type="gramEnd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fter hatch; Relative Humidity = Average hourly relative humidity; Wind Speed = Average hourly wind speed; </w:t>
      </w:r>
      <w:r w:rsidRPr="00805006">
        <w:rPr>
          <w:rFonts w:ascii="Times New Roman" w:eastAsia="Times New Roman" w:hAnsi="Times New Roman" w:cs="Times New Roman"/>
          <w:sz w:val="24"/>
          <w:szCs w:val="24"/>
          <w:lang w:val="en-US"/>
        </w:rPr>
        <w:t>Female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rovisioning Rate</w:t>
      </w:r>
      <w:r w:rsidRPr="0080500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=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</w:t>
      </w:r>
      <w:r w:rsidRPr="0080500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ourly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provisioning </w:t>
      </w:r>
      <w:r w:rsidRPr="00805006">
        <w:rPr>
          <w:rFonts w:ascii="Times New Roman" w:eastAsia="Times New Roman" w:hAnsi="Times New Roman" w:cs="Times New Roman"/>
          <w:sz w:val="24"/>
          <w:szCs w:val="24"/>
          <w:lang w:val="en-US"/>
        </w:rPr>
        <w:t>rate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805006">
        <w:rPr>
          <w:rFonts w:ascii="Times New Roman" w:eastAsia="Times New Roman" w:hAnsi="Times New Roman" w:cs="Times New Roman"/>
          <w:sz w:val="24"/>
          <w:szCs w:val="24"/>
          <w:lang w:val="en-US"/>
        </w:rPr>
        <w:t>of females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1A2F90">
        <w:rPr>
          <w:rFonts w:ascii="Times New Roman" w:hAnsi="Times New Roman" w:cs="Times New Roman"/>
          <w:sz w:val="24"/>
          <w:szCs w:val="24"/>
          <w:highlight w:val="white"/>
          <w:lang w:val="en-US"/>
        </w:rPr>
        <w:t>Abbreviations are as in Table 1</w:t>
      </w:r>
    </w:p>
    <w:p w14:paraId="59AE79EC" w14:textId="77777777" w:rsidR="002B0486" w:rsidRDefault="002B0486" w:rsidP="002B048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CC1BBC4" w14:textId="77777777" w:rsidR="00D568F0" w:rsidRDefault="00D568F0" w:rsidP="002B0486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158831D2" w14:textId="30D77F5C" w:rsidR="002B0486" w:rsidRPr="009A51E0" w:rsidRDefault="002B0486" w:rsidP="002B0486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57D2D78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2</w:t>
      </w:r>
      <w:r w:rsidRPr="57D2D78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. Model selection results for factors that explain variation </w:t>
      </w:r>
      <w:r w:rsidR="00D568F0" w:rsidRPr="57D2D78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in hourly</w:t>
      </w:r>
      <w:r w:rsidRPr="57D2D78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provisioning </w:t>
      </w:r>
      <w:r w:rsidRPr="57D2D78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rate of adult female tree swallows paired with trimmed or untrimmed males. </w:t>
      </w:r>
    </w:p>
    <w:p w14:paraId="24EC0C06" w14:textId="77777777" w:rsidR="002B0486" w:rsidRPr="009A51E0" w:rsidRDefault="002B0486" w:rsidP="002B0486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A51E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here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were two</w:t>
      </w:r>
      <w:r w:rsidRPr="009A51E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odel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s</w:t>
      </w:r>
      <w:r w:rsidRPr="009A51E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with strong support (&lt;2 ΔAIC</w:t>
      </w:r>
      <w:r w:rsidRPr="009A51E0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C</w:t>
      </w:r>
      <w:r w:rsidRPr="009A51E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).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 total of 16 candidate models were run with a random effect for individual bird identity </w:t>
      </w:r>
      <w:r>
        <w:rPr>
          <w:rFonts w:ascii="Times New Roman" w:eastAsia="Times New Roman" w:hAnsi="Times New Roman" w:cs="Times New Roman"/>
          <w:color w:val="1A1A1A"/>
          <w:sz w:val="24"/>
          <w:szCs w:val="24"/>
          <w:highlight w:val="white"/>
          <w:lang w:val="en-US"/>
        </w:rPr>
        <w:t>(</w:t>
      </w:r>
      <w:r w:rsidRPr="57D2D786">
        <w:rPr>
          <w:rFonts w:ascii="Times New Roman" w:eastAsia="Times New Roman" w:hAnsi="Times New Roman" w:cs="Times New Roman"/>
          <w:color w:val="1A1A1A"/>
          <w:sz w:val="24"/>
          <w:szCs w:val="24"/>
          <w:highlight w:val="white"/>
          <w:lang w:val="en-US"/>
        </w:rPr>
        <w:t xml:space="preserve">females partnered with </w:t>
      </w:r>
      <w:r>
        <w:rPr>
          <w:rFonts w:ascii="Times New Roman" w:eastAsia="Times New Roman" w:hAnsi="Times New Roman" w:cs="Times New Roman"/>
          <w:color w:val="1A1A1A"/>
          <w:sz w:val="24"/>
          <w:szCs w:val="24"/>
          <w:highlight w:val="white"/>
          <w:lang w:val="en-US"/>
        </w:rPr>
        <w:t>T</w:t>
      </w:r>
      <w:r w:rsidRPr="57D2D786">
        <w:rPr>
          <w:rFonts w:ascii="Times New Roman" w:eastAsia="Times New Roman" w:hAnsi="Times New Roman" w:cs="Times New Roman"/>
          <w:color w:val="1A1A1A"/>
          <w:sz w:val="24"/>
          <w:szCs w:val="24"/>
          <w:highlight w:val="white"/>
          <w:lang w:val="en-US"/>
        </w:rPr>
        <w:t>rimmed males</w:t>
      </w:r>
      <w:r>
        <w:rPr>
          <w:rFonts w:ascii="Times New Roman" w:eastAsia="Times New Roman" w:hAnsi="Times New Roman" w:cs="Times New Roman"/>
          <w:color w:val="1A1A1A"/>
          <w:sz w:val="24"/>
          <w:szCs w:val="24"/>
          <w:lang w:val="en-US"/>
        </w:rPr>
        <w:t>,</w:t>
      </w:r>
      <w:r w:rsidRPr="00235E64">
        <w:rPr>
          <w:rFonts w:ascii="Times New Roman" w:eastAsia="Times New Roman" w:hAnsi="Times New Roman" w:cs="Times New Roman"/>
          <w:color w:val="1A1A1A"/>
          <w:sz w:val="24"/>
          <w:szCs w:val="24"/>
          <w:lang w:val="en-US"/>
        </w:rPr>
        <w:t xml:space="preserve"> n= 13</w:t>
      </w:r>
      <w:r>
        <w:rPr>
          <w:rFonts w:ascii="Times New Roman" w:eastAsia="Times New Roman" w:hAnsi="Times New Roman" w:cs="Times New Roman"/>
          <w:color w:val="1A1A1A"/>
          <w:sz w:val="24"/>
          <w:szCs w:val="24"/>
          <w:lang w:val="en-US"/>
        </w:rPr>
        <w:t xml:space="preserve">; females partnered with Control males, </w:t>
      </w:r>
      <w:r w:rsidRPr="006063E5">
        <w:rPr>
          <w:rFonts w:ascii="Times New Roman" w:eastAsia="Times New Roman" w:hAnsi="Times New Roman" w:cs="Times New Roman"/>
          <w:color w:val="1A1A1A"/>
          <w:sz w:val="24"/>
          <w:szCs w:val="24"/>
          <w:lang w:val="en-US"/>
        </w:rPr>
        <w:t>n</w:t>
      </w:r>
      <w:r w:rsidRPr="00235E64">
        <w:rPr>
          <w:rFonts w:ascii="Times New Roman" w:eastAsia="Times New Roman" w:hAnsi="Times New Roman" w:cs="Times New Roman"/>
          <w:color w:val="1A1A1A"/>
          <w:sz w:val="24"/>
          <w:szCs w:val="24"/>
          <w:lang w:val="en-US"/>
        </w:rPr>
        <w:t>= 17</w:t>
      </w:r>
      <w:r>
        <w:rPr>
          <w:rFonts w:ascii="Times New Roman" w:eastAsia="Times New Roman" w:hAnsi="Times New Roman" w:cs="Times New Roman"/>
          <w:color w:val="1A1A1A"/>
          <w:sz w:val="24"/>
          <w:szCs w:val="24"/>
          <w:lang w:val="en-US"/>
        </w:rPr>
        <w:t>).</w:t>
      </w:r>
    </w:p>
    <w:p w14:paraId="0E9607A4" w14:textId="77777777" w:rsidR="002B0486" w:rsidRDefault="002B0486" w:rsidP="002B0486">
      <w:pPr>
        <w:spacing w:line="480" w:lineRule="auto"/>
        <w:jc w:val="both"/>
        <w:rPr>
          <w:sz w:val="24"/>
          <w:szCs w:val="24"/>
          <w:highlight w:val="white"/>
        </w:rPr>
      </w:pPr>
    </w:p>
    <w:tbl>
      <w:tblPr>
        <w:tblpPr w:leftFromText="180" w:rightFromText="180" w:topFromText="180" w:bottomFromText="180" w:vertAnchor="text" w:horzAnchor="margin" w:tblpX="-284" w:tblpY="66"/>
        <w:tblW w:w="1091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403"/>
        <w:gridCol w:w="811"/>
        <w:gridCol w:w="1032"/>
        <w:gridCol w:w="1275"/>
        <w:gridCol w:w="851"/>
        <w:gridCol w:w="283"/>
        <w:gridCol w:w="1134"/>
        <w:gridCol w:w="1134"/>
        <w:gridCol w:w="993"/>
      </w:tblGrid>
      <w:tr w:rsidR="002B0486" w14:paraId="17C123B3" w14:textId="77777777" w:rsidTr="007C3E64">
        <w:trPr>
          <w:trHeight w:val="465"/>
        </w:trPr>
        <w:tc>
          <w:tcPr>
            <w:tcW w:w="3403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bottom w:w="0" w:type="dxa"/>
            </w:tcMar>
          </w:tcPr>
          <w:p w14:paraId="2CAFE0AB" w14:textId="77777777" w:rsidR="002B0486" w:rsidRPr="005473E7" w:rsidRDefault="002B0486" w:rsidP="007C3E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73E7">
              <w:rPr>
                <w:rFonts w:ascii="Times New Roman" w:hAnsi="Times New Roman" w:cs="Times New Roman"/>
                <w:b/>
                <w:sz w:val="24"/>
                <w:szCs w:val="24"/>
              </w:rPr>
              <w:t>Models</w:t>
            </w:r>
          </w:p>
        </w:tc>
        <w:tc>
          <w:tcPr>
            <w:tcW w:w="811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4ABB89" w14:textId="77777777" w:rsidR="002B0486" w:rsidRPr="005473E7" w:rsidRDefault="002B0486" w:rsidP="007C3E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73E7">
              <w:rPr>
                <w:rFonts w:ascii="Times New Roman" w:hAnsi="Times New Roman" w:cs="Times New Roman"/>
                <w:b/>
                <w:sz w:val="24"/>
                <w:szCs w:val="24"/>
              </w:rPr>
              <w:t>K</w:t>
            </w:r>
          </w:p>
        </w:tc>
        <w:tc>
          <w:tcPr>
            <w:tcW w:w="1032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09788C" w14:textId="77777777" w:rsidR="002B0486" w:rsidRPr="005473E7" w:rsidRDefault="002B0486" w:rsidP="007C3E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473E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ICc</w:t>
            </w:r>
            <w:proofErr w:type="spellEnd"/>
          </w:p>
        </w:tc>
        <w:tc>
          <w:tcPr>
            <w:tcW w:w="1275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</w:tcPr>
          <w:p w14:paraId="5E625D69" w14:textId="77777777" w:rsidR="002B0486" w:rsidRPr="005473E7" w:rsidRDefault="002B0486" w:rsidP="007C3E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473E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ΔAICc</w:t>
            </w:r>
            <w:proofErr w:type="spellEnd"/>
          </w:p>
        </w:tc>
        <w:tc>
          <w:tcPr>
            <w:tcW w:w="851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</w:tcPr>
          <w:p w14:paraId="7EA67B14" w14:textId="77777777" w:rsidR="002B0486" w:rsidRPr="005473E7" w:rsidRDefault="002B0486" w:rsidP="007C3E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73E7">
              <w:rPr>
                <w:rFonts w:ascii="Times New Roman" w:hAnsi="Times New Roman" w:cs="Times New Roman"/>
                <w:b/>
                <w:sz w:val="24"/>
                <w:szCs w:val="24"/>
              </w:rPr>
              <w:t>Wi</w:t>
            </w:r>
          </w:p>
        </w:tc>
        <w:tc>
          <w:tcPr>
            <w:tcW w:w="1417" w:type="dxa"/>
            <w:gridSpan w:val="2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</w:tcPr>
          <w:p w14:paraId="53CCAAB8" w14:textId="77777777" w:rsidR="002B0486" w:rsidRPr="005473E7" w:rsidRDefault="002B0486" w:rsidP="007C3E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73E7">
              <w:rPr>
                <w:rFonts w:ascii="Times New Roman" w:hAnsi="Times New Roman" w:cs="Times New Roman"/>
                <w:b/>
                <w:sz w:val="24"/>
                <w:szCs w:val="24"/>
              </w:rPr>
              <w:t>Acc Wi</w:t>
            </w:r>
          </w:p>
        </w:tc>
        <w:tc>
          <w:tcPr>
            <w:tcW w:w="1134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</w:tcPr>
          <w:p w14:paraId="6DBE49CE" w14:textId="77777777" w:rsidR="002B0486" w:rsidRPr="005473E7" w:rsidRDefault="002B0486" w:rsidP="007C3E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73E7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Pr="005473E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</w:p>
        </w:tc>
        <w:tc>
          <w:tcPr>
            <w:tcW w:w="993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22526E" w14:textId="77777777" w:rsidR="002B0486" w:rsidRPr="005473E7" w:rsidRDefault="002B0486" w:rsidP="007C3E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73E7">
              <w:rPr>
                <w:rFonts w:ascii="Times New Roman" w:hAnsi="Times New Roman" w:cs="Times New Roman"/>
                <w:b/>
                <w:sz w:val="24"/>
                <w:szCs w:val="24"/>
              </w:rPr>
              <w:t>ER</w:t>
            </w:r>
          </w:p>
        </w:tc>
      </w:tr>
      <w:tr w:rsidR="002B0486" w14:paraId="17811C7F" w14:textId="77777777" w:rsidTr="007C3E64">
        <w:trPr>
          <w:trHeight w:val="928"/>
        </w:trPr>
        <w:tc>
          <w:tcPr>
            <w:tcW w:w="3403" w:type="dxa"/>
            <w:tcBorders>
              <w:top w:val="single" w:sz="12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bottom w:w="0" w:type="dxa"/>
            </w:tcMar>
          </w:tcPr>
          <w:p w14:paraId="6783466B" w14:textId="77777777" w:rsidR="002B0486" w:rsidRPr="005C3460" w:rsidRDefault="002B0486" w:rsidP="007C3E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5BF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</w:rPr>
              <w:t>Model 1:</w:t>
            </w: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 </w:t>
            </w:r>
            <w:r w:rsidRPr="005C3460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T</w:t>
            </w:r>
            <w:r w:rsidRPr="005C346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a</w:t>
            </w:r>
            <w:r w:rsidRPr="005C346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+ Manipulation + Mal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ovisioning</w:t>
            </w:r>
            <w:r w:rsidRPr="005C346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Rate</w:t>
            </w:r>
          </w:p>
        </w:tc>
        <w:tc>
          <w:tcPr>
            <w:tcW w:w="811" w:type="dxa"/>
            <w:tcBorders>
              <w:top w:val="single" w:sz="12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316026" w14:textId="77777777" w:rsidR="002B0486" w:rsidRPr="001F53A7" w:rsidRDefault="002B0486" w:rsidP="007C3E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32" w:type="dxa"/>
            <w:tcBorders>
              <w:top w:val="single" w:sz="12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424D26" w14:textId="77777777" w:rsidR="002B0486" w:rsidRPr="001F53A7" w:rsidRDefault="002B0486" w:rsidP="007C3E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3A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30.70</w:t>
            </w:r>
          </w:p>
        </w:tc>
        <w:tc>
          <w:tcPr>
            <w:tcW w:w="1275" w:type="dxa"/>
            <w:tcBorders>
              <w:top w:val="single" w:sz="12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</w:tcPr>
          <w:p w14:paraId="29967F40" w14:textId="77777777" w:rsidR="002B0486" w:rsidRPr="001F53A7" w:rsidRDefault="002B0486" w:rsidP="007C3E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F53A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34" w:type="dxa"/>
            <w:gridSpan w:val="2"/>
            <w:tcBorders>
              <w:top w:val="single" w:sz="12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</w:tcPr>
          <w:p w14:paraId="0D9C88EE" w14:textId="77777777" w:rsidR="002B0486" w:rsidRPr="001F53A7" w:rsidRDefault="002B0486" w:rsidP="007C3E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134" w:type="dxa"/>
            <w:tcBorders>
              <w:top w:val="single" w:sz="12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</w:tcPr>
          <w:p w14:paraId="493DBB4C" w14:textId="77777777" w:rsidR="002B0486" w:rsidRPr="001F53A7" w:rsidRDefault="002B0486" w:rsidP="007C3E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134" w:type="dxa"/>
            <w:tcBorders>
              <w:top w:val="single" w:sz="12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</w:tcPr>
          <w:p w14:paraId="60472C39" w14:textId="77777777" w:rsidR="002B0486" w:rsidRPr="001F53A7" w:rsidRDefault="002B0486" w:rsidP="007C3E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F53A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6</w:t>
            </w:r>
          </w:p>
        </w:tc>
        <w:tc>
          <w:tcPr>
            <w:tcW w:w="993" w:type="dxa"/>
            <w:tcBorders>
              <w:top w:val="single" w:sz="12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7869D7" w14:textId="77777777" w:rsidR="002B0486" w:rsidRPr="001F53A7" w:rsidRDefault="002B0486" w:rsidP="007C3E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F53A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2B0486" w14:paraId="62A6E505" w14:textId="77777777" w:rsidTr="007C3E64">
        <w:trPr>
          <w:trHeight w:val="525"/>
        </w:trPr>
        <w:tc>
          <w:tcPr>
            <w:tcW w:w="3403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bottom w:w="0" w:type="dxa"/>
            </w:tcMar>
          </w:tcPr>
          <w:p w14:paraId="4F2F013D" w14:textId="77777777" w:rsidR="002B0486" w:rsidRPr="005C3460" w:rsidRDefault="002B0486" w:rsidP="007C3E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8655BF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</w:rPr>
              <w:t>Model 2:</w:t>
            </w: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 </w:t>
            </w:r>
            <w:r w:rsidRPr="005C3460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T</w:t>
            </w:r>
            <w:r w:rsidRPr="005C346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a</w:t>
            </w:r>
            <w:r w:rsidRPr="005C346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Brood Size + Provisioning Day + Relative Humidity + Wind Speed +</w:t>
            </w:r>
            <w:r w:rsidRPr="005C346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Manipulation + Mal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ovisioning</w:t>
            </w:r>
            <w:r w:rsidRPr="005C346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Rate</w:t>
            </w:r>
          </w:p>
        </w:tc>
        <w:tc>
          <w:tcPr>
            <w:tcW w:w="811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4F577A" w14:textId="77777777" w:rsidR="002B0486" w:rsidRPr="001F53A7" w:rsidRDefault="002B0486" w:rsidP="007C3E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32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DBC6C0" w14:textId="77777777" w:rsidR="002B0486" w:rsidRPr="001F53A7" w:rsidRDefault="002B0486" w:rsidP="007C3E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32.10</w:t>
            </w:r>
          </w:p>
        </w:tc>
        <w:tc>
          <w:tcPr>
            <w:tcW w:w="1275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</w:tcPr>
          <w:p w14:paraId="31648F04" w14:textId="77777777" w:rsidR="002B0486" w:rsidRPr="001F53A7" w:rsidRDefault="002B0486" w:rsidP="007C3E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1134" w:type="dxa"/>
            <w:gridSpan w:val="2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</w:tcPr>
          <w:p w14:paraId="79CF4911" w14:textId="77777777" w:rsidR="002B0486" w:rsidRPr="001F53A7" w:rsidRDefault="002B0486" w:rsidP="007C3E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F53A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134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</w:tcPr>
          <w:p w14:paraId="20330F5B" w14:textId="77777777" w:rsidR="002B0486" w:rsidRPr="001F53A7" w:rsidRDefault="002B0486" w:rsidP="007C3E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134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</w:tcPr>
          <w:p w14:paraId="61E0EB66" w14:textId="77777777" w:rsidR="002B0486" w:rsidRPr="001F53A7" w:rsidRDefault="002B0486" w:rsidP="007C3E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F53A7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993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B3A3FD" w14:textId="77777777" w:rsidR="002B0486" w:rsidRPr="001F53A7" w:rsidRDefault="002B0486" w:rsidP="007C3E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1</w:t>
            </w:r>
          </w:p>
        </w:tc>
      </w:tr>
      <w:tr w:rsidR="002B0486" w14:paraId="74DE1242" w14:textId="77777777" w:rsidTr="007C3E64">
        <w:trPr>
          <w:trHeight w:val="525"/>
        </w:trPr>
        <w:tc>
          <w:tcPr>
            <w:tcW w:w="3403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bottom w:w="0" w:type="dxa"/>
            </w:tcMar>
          </w:tcPr>
          <w:p w14:paraId="37ACCEED" w14:textId="77777777" w:rsidR="002B0486" w:rsidRPr="005C3460" w:rsidRDefault="002B0486" w:rsidP="007C3E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ll Model</w:t>
            </w:r>
          </w:p>
        </w:tc>
        <w:tc>
          <w:tcPr>
            <w:tcW w:w="811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8B3954" w14:textId="77777777" w:rsidR="002B0486" w:rsidRPr="001F53A7" w:rsidRDefault="002B0486" w:rsidP="007C3E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32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23468D" w14:textId="77777777" w:rsidR="002B0486" w:rsidRPr="001F53A7" w:rsidRDefault="002B0486" w:rsidP="007C3E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36.25</w:t>
            </w:r>
          </w:p>
        </w:tc>
        <w:tc>
          <w:tcPr>
            <w:tcW w:w="1275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</w:tcPr>
          <w:p w14:paraId="0F564C98" w14:textId="77777777" w:rsidR="002B0486" w:rsidRPr="001F53A7" w:rsidRDefault="002B0486" w:rsidP="007C3E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5.55</w:t>
            </w:r>
          </w:p>
        </w:tc>
        <w:tc>
          <w:tcPr>
            <w:tcW w:w="1134" w:type="dxa"/>
            <w:gridSpan w:val="2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</w:tcPr>
          <w:p w14:paraId="7CC50DA0" w14:textId="77777777" w:rsidR="002B0486" w:rsidRPr="001F53A7" w:rsidRDefault="002B0486" w:rsidP="007C3E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34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</w:tcPr>
          <w:p w14:paraId="2EA8ABFC" w14:textId="77777777" w:rsidR="002B0486" w:rsidRPr="001F53A7" w:rsidRDefault="002B0486" w:rsidP="007C3E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134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</w:tcPr>
          <w:p w14:paraId="17DABBF0" w14:textId="77777777" w:rsidR="002B0486" w:rsidRPr="001F53A7" w:rsidRDefault="002B0486" w:rsidP="007C3E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93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68B46A" w14:textId="77777777" w:rsidR="002B0486" w:rsidRPr="001F53A7" w:rsidRDefault="002B0486" w:rsidP="007C3E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1F53A7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&gt;</w:t>
            </w:r>
            <w:r w:rsidRPr="001F53A7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1F53A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</w:tr>
    </w:tbl>
    <w:p w14:paraId="066F6052" w14:textId="77777777" w:rsidR="002B0486" w:rsidRDefault="002B0486" w:rsidP="002B0486">
      <w:pPr>
        <w:rPr>
          <w:sz w:val="24"/>
          <w:szCs w:val="24"/>
          <w:highlight w:val="white"/>
        </w:rPr>
      </w:pPr>
    </w:p>
    <w:p w14:paraId="79CEE474" w14:textId="77777777" w:rsidR="002B0486" w:rsidRDefault="002B0486" w:rsidP="002B0486">
      <w:pPr>
        <w:spacing w:line="480" w:lineRule="auto"/>
        <w:jc w:val="both"/>
        <w:rPr>
          <w:sz w:val="24"/>
          <w:szCs w:val="24"/>
          <w:highlight w:val="white"/>
        </w:rPr>
      </w:pPr>
      <w:r w:rsidRPr="57D2D78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Note: </w:t>
      </w:r>
      <w:r w:rsidRPr="57D2D786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The null model was included for reference but did not have strong support (ΔAIC</w:t>
      </w:r>
      <w:r w:rsidRPr="57D2D786">
        <w:rPr>
          <w:rFonts w:ascii="Times New Roman" w:eastAsia="Times New Roman" w:hAnsi="Times New Roman" w:cs="Times New Roman"/>
          <w:sz w:val="24"/>
          <w:szCs w:val="24"/>
          <w:highlight w:val="white"/>
          <w:vertAlign w:val="subscript"/>
          <w:lang w:val="en-US"/>
        </w:rPr>
        <w:t>C</w:t>
      </w:r>
      <w:r w:rsidRPr="57D2D786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 &gt; 2). </w:t>
      </w:r>
      <w:r w:rsidRPr="57D2D786">
        <w:rPr>
          <w:sz w:val="24"/>
          <w:szCs w:val="24"/>
          <w:highlight w:val="white"/>
          <w:lang w:val="en-US"/>
        </w:rPr>
        <w:t xml:space="preserve"> </w:t>
      </w:r>
      <w:r w:rsidRPr="001A2F90">
        <w:rPr>
          <w:rFonts w:ascii="Times New Roman" w:hAnsi="Times New Roman" w:cs="Times New Roman"/>
          <w:sz w:val="24"/>
          <w:szCs w:val="24"/>
          <w:highlight w:val="white"/>
          <w:lang w:val="en-US"/>
        </w:rPr>
        <w:t xml:space="preserve">Abbreviations are as in Table </w:t>
      </w:r>
      <w:r>
        <w:rPr>
          <w:rFonts w:ascii="Times New Roman" w:hAnsi="Times New Roman" w:cs="Times New Roman"/>
          <w:sz w:val="24"/>
          <w:szCs w:val="24"/>
          <w:highlight w:val="white"/>
          <w:lang w:val="en-US"/>
        </w:rPr>
        <w:t>S</w:t>
      </w:r>
      <w:r w:rsidRPr="001A2F90">
        <w:rPr>
          <w:rFonts w:ascii="Times New Roman" w:hAnsi="Times New Roman" w:cs="Times New Roman"/>
          <w:sz w:val="24"/>
          <w:szCs w:val="24"/>
          <w:highlight w:val="white"/>
          <w:lang w:val="en-US"/>
        </w:rPr>
        <w:t>1</w:t>
      </w:r>
    </w:p>
    <w:p w14:paraId="387E3B92" w14:textId="77777777" w:rsidR="002B0486" w:rsidRDefault="002B0486"/>
    <w:sectPr w:rsidR="002B048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0486"/>
    <w:rsid w:val="000B3E0F"/>
    <w:rsid w:val="002B0486"/>
    <w:rsid w:val="00601729"/>
    <w:rsid w:val="00D56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AD91B3"/>
  <w15:chartTrackingRefBased/>
  <w15:docId w15:val="{FE8F028F-B096-478F-8A6E-968B798BDE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0486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048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04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048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048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048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048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048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048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048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04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04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04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048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048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04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04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04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04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048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B04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048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B04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048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B04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048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B048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04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048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048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95B49EC8DDF014994E46BE6D2145F9D" ma:contentTypeVersion="15" ma:contentTypeDescription="Create a new document." ma:contentTypeScope="" ma:versionID="402739dc571dd517bca4bfae4cbd468a">
  <xsd:schema xmlns:xsd="http://www.w3.org/2001/XMLSchema" xmlns:xs="http://www.w3.org/2001/XMLSchema" xmlns:p="http://schemas.microsoft.com/office/2006/metadata/properties" xmlns:ns3="244a037e-b211-4f20-8145-cf7358a94b28" xmlns:ns4="eb3d21a8-62b9-4c7d-ad14-63bcbb57f776" targetNamespace="http://schemas.microsoft.com/office/2006/metadata/properties" ma:root="true" ma:fieldsID="ed1166f5ad799c9479b9bb84d56a16c7" ns3:_="" ns4:_="">
    <xsd:import namespace="244a037e-b211-4f20-8145-cf7358a94b28"/>
    <xsd:import namespace="eb3d21a8-62b9-4c7d-ad14-63bcbb57f776"/>
    <xsd:element name="properties">
      <xsd:complexType>
        <xsd:sequence>
          <xsd:element name="documentManagement">
            <xsd:complexType>
              <xsd:all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SearchProperties" minOccurs="0"/>
                <xsd:element ref="ns3:MediaServiceObjectDetectorVersions" minOccurs="0"/>
                <xsd:element ref="ns3:MediaServiceDateTaken" minOccurs="0"/>
                <xsd:element ref="ns3:MediaServiceSystemTag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44a037e-b211-4f20-8145-cf7358a94b28" elementFormDefault="qualified">
    <xsd:import namespace="http://schemas.microsoft.com/office/2006/documentManagement/types"/>
    <xsd:import namespace="http://schemas.microsoft.com/office/infopath/2007/PartnerControls"/>
    <xsd:element name="_activity" ma:index="8" nillable="true" ma:displayName="_activity" ma:hidden="true" ma:internalName="_activity">
      <xsd:simpleType>
        <xsd:restriction base="dms:Note"/>
      </xsd:simpleType>
    </xsd:element>
    <xsd:element name="MediaServiceMetadata" ma:index="12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3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b3d21a8-62b9-4c7d-ad14-63bcbb57f776" elementFormDefault="qualified">
    <xsd:import namespace="http://schemas.microsoft.com/office/2006/documentManagement/types"/>
    <xsd:import namespace="http://schemas.microsoft.com/office/infopath/2007/PartnerControls"/>
    <xsd:element name="SharedWithUsers" ma:index="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44a037e-b211-4f20-8145-cf7358a94b28" xsi:nil="true"/>
  </documentManagement>
</p:properties>
</file>

<file path=customXml/itemProps1.xml><?xml version="1.0" encoding="utf-8"?>
<ds:datastoreItem xmlns:ds="http://schemas.openxmlformats.org/officeDocument/2006/customXml" ds:itemID="{3FE62E14-23FD-45BD-BDB6-E4978B856C1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1DDBFC0-D4FE-471B-B583-7BE8B68FC4A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44a037e-b211-4f20-8145-cf7358a94b28"/>
    <ds:schemaRef ds:uri="eb3d21a8-62b9-4c7d-ad14-63bcbb57f77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A6316FC-BB49-4AC4-B75B-DDC192253EBD}">
  <ds:schemaRefs>
    <ds:schemaRef ds:uri="http://schemas.microsoft.com/office/2006/metadata/properties"/>
    <ds:schemaRef ds:uri="http://schemas.microsoft.com/office/infopath/2007/PartnerControls"/>
    <ds:schemaRef ds:uri="244a037e-b211-4f20-8145-cf7358a94b28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8</Words>
  <Characters>1622</Characters>
  <Application>Microsoft Office Word</Application>
  <DocSecurity>0</DocSecurity>
  <Lines>117</Lines>
  <Paragraphs>77</Paragraphs>
  <ScaleCrop>false</ScaleCrop>
  <Company/>
  <LinksUpToDate>false</LinksUpToDate>
  <CharactersWithSpaces>1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Heft</dc:creator>
  <cp:keywords/>
  <dc:description/>
  <cp:lastModifiedBy>Megan Heft</cp:lastModifiedBy>
  <cp:revision>2</cp:revision>
  <dcterms:created xsi:type="dcterms:W3CDTF">2026-01-30T13:58:00Z</dcterms:created>
  <dcterms:modified xsi:type="dcterms:W3CDTF">2026-01-30T1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95B49EC8DDF014994E46BE6D2145F9D</vt:lpwstr>
  </property>
</Properties>
</file>